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96"/>
        <w:tblW w:w="0" w:type="auto"/>
        <w:tblLook w:val="04A0" w:firstRow="1" w:lastRow="0" w:firstColumn="1" w:lastColumn="0" w:noHBand="0" w:noVBand="1"/>
      </w:tblPr>
      <w:tblGrid>
        <w:gridCol w:w="4820"/>
        <w:gridCol w:w="4196"/>
      </w:tblGrid>
      <w:tr w:rsidR="00366306" w:rsidRPr="00290D93" w:rsidTr="002718DC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66306" w:rsidRPr="00334B27" w:rsidRDefault="00366306" w:rsidP="00271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B27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.</w:t>
            </w:r>
            <w:r w:rsidRPr="00334B27">
              <w:rPr>
                <w:rFonts w:ascii="Times New Roman" w:hAnsi="Times New Roman" w:cs="Times New Roman"/>
                <w:sz w:val="24"/>
                <w:szCs w:val="24"/>
              </w:rPr>
              <w:t xml:space="preserve"> Search strategies for electronic database searches as of 16</w:t>
            </w:r>
            <w:r w:rsidRPr="00334B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34B27">
              <w:rPr>
                <w:rFonts w:ascii="Times New Roman" w:hAnsi="Times New Roman" w:cs="Times New Roman"/>
                <w:sz w:val="24"/>
                <w:szCs w:val="24"/>
              </w:rPr>
              <w:t xml:space="preserve"> May 2024.</w:t>
            </w:r>
          </w:p>
          <w:p w:rsidR="00366306" w:rsidRPr="00290D93" w:rsidRDefault="00366306" w:rsidP="002718D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6306" w:rsidRPr="00290D93" w:rsidTr="002718DC">
        <w:tc>
          <w:tcPr>
            <w:tcW w:w="4820" w:type="dxa"/>
            <w:shd w:val="clear" w:color="auto" w:fill="E7E6E6" w:themeFill="background2"/>
          </w:tcPr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90D93">
              <w:rPr>
                <w:rFonts w:ascii="Times New Roman" w:hAnsi="Times New Roman" w:cs="Times New Roman"/>
                <w:b/>
              </w:rPr>
              <w:t>OVID Medline, EBM</w:t>
            </w:r>
            <w:r>
              <w:rPr>
                <w:rFonts w:ascii="Times New Roman" w:hAnsi="Times New Roman" w:cs="Times New Roman"/>
                <w:b/>
              </w:rPr>
              <w:t xml:space="preserve"> reviews</w:t>
            </w:r>
            <w:r w:rsidRPr="00290D93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290D93">
              <w:rPr>
                <w:rFonts w:ascii="Times New Roman" w:hAnsi="Times New Roman" w:cs="Times New Roman"/>
                <w:b/>
              </w:rPr>
              <w:t>PsycInfo</w:t>
            </w:r>
            <w:proofErr w:type="spellEnd"/>
            <w:r w:rsidRPr="00290D93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290D93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mbase</w:t>
            </w:r>
            <w:proofErr w:type="spellEnd"/>
          </w:p>
        </w:tc>
        <w:tc>
          <w:tcPr>
            <w:tcW w:w="4196" w:type="dxa"/>
            <w:shd w:val="clear" w:color="auto" w:fill="E7E6E6" w:themeFill="background2"/>
          </w:tcPr>
          <w:p w:rsidR="00366306" w:rsidRPr="00290D93" w:rsidRDefault="00366306" w:rsidP="002718DC">
            <w:pPr>
              <w:rPr>
                <w:rFonts w:ascii="Times New Roman" w:hAnsi="Times New Roman" w:cs="Times New Roman"/>
                <w:b/>
              </w:rPr>
            </w:pPr>
            <w:r w:rsidRPr="00290D93">
              <w:rPr>
                <w:rFonts w:ascii="Times New Roman" w:hAnsi="Times New Roman" w:cs="Times New Roman"/>
                <w:b/>
              </w:rPr>
              <w:t>CINAHL</w:t>
            </w:r>
          </w:p>
        </w:tc>
      </w:tr>
      <w:tr w:rsidR="00366306" w:rsidRPr="00290D93" w:rsidTr="002718DC">
        <w:tc>
          <w:tcPr>
            <w:tcW w:w="4820" w:type="dxa"/>
          </w:tcPr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  <w:b/>
              </w:rPr>
            </w:pPr>
            <w:r w:rsidRPr="00290D93">
              <w:rPr>
                <w:rFonts w:ascii="Times New Roman" w:eastAsia="CIDFont+F10" w:hAnsi="Times New Roman" w:cs="Times New Roman"/>
                <w:b/>
              </w:rPr>
              <w:t># Query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 exp polycystic ovary syndrome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2 polycystic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3 poly-cystic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 PCO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5 (stein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leventhal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leventhal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)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6 anovulation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7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n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8 oligo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9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ligo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0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(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adj5 (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sclerocystic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 or polycystic or poly-cystic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degener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erandroge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or hyper-androgen*))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1 1 or 2 or 3 or 4 or 5 or 6 or 7 or 8 or 9 or 10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2 exp Sleep Apnea, Obstructive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3 exp Sleep Apnea Syndromes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4 exp Obesity Hypoventilation Syndrome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5 exp Sleep Apnea, Central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6 exp Polysomnography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7 exp Snoring/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18 sleep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19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20 sleep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1 sleep hypoventilation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2 obesity hypoventilation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3 apnoea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4 apnea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5 apneic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6 apnoeic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7 hypopneic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8 hypopnoeic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9 sleep disordered breathing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0 sleep-disordered breathing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1 (sleep and breathing)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2 (sleep and respiratory)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3 upper-airway resistance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34 upper </w:t>
            </w:r>
            <w:proofErr w:type="gramStart"/>
            <w:r w:rsidRPr="00290D93">
              <w:rPr>
                <w:rFonts w:ascii="Times New Roman" w:eastAsia="CIDFont+F10" w:hAnsi="Times New Roman" w:cs="Times New Roman"/>
              </w:rPr>
              <w:t>airway</w:t>
            </w:r>
            <w:proofErr w:type="gramEnd"/>
            <w:r w:rsidRPr="00290D93">
              <w:rPr>
                <w:rFonts w:ascii="Times New Roman" w:eastAsia="CIDFont+F10" w:hAnsi="Times New Roman" w:cs="Times New Roman"/>
              </w:rPr>
              <w:t xml:space="preserve"> resistance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5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(sleep adj5 (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or hypoventilation or breathing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respiratory)).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mp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6 polysomnography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7 snoring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lastRenderedPageBreak/>
              <w:t>38 snore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9 SDB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0 OSA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1 OSAS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2 SAHS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3 OSAHS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4 SAS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5 SHS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6 pickwickian.mp.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47 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2 or 13 or 14 or 15 or 16 or 17 or 18 or 19 or 20 or 21 or 22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3 or 24 or 25 or 26 or 27 or 28 or 29 or 30 or 31 or 32 or 33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4 or 35 or 36 or 37 or 38 or 39 or 40 or 41 or 42 or 43 or 44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5 or 46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8 11 and 47</w:t>
            </w:r>
          </w:p>
        </w:tc>
        <w:tc>
          <w:tcPr>
            <w:tcW w:w="4196" w:type="dxa"/>
          </w:tcPr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  <w:b/>
              </w:rPr>
            </w:pPr>
            <w:r w:rsidRPr="00290D93">
              <w:rPr>
                <w:rFonts w:ascii="Times New Roman" w:eastAsia="CIDFont+F10" w:hAnsi="Times New Roman" w:cs="Times New Roman"/>
                <w:b/>
              </w:rPr>
              <w:lastRenderedPageBreak/>
              <w:t># Query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 SU polycystic ovary syndrome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2 "polycystic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3 "poly-cystic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 "PCO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5 "stein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leventhal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leventhal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6 SU anovulation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7 SU ovarian cysts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8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n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9 "oligo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0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ligoovul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1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N5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sclerocystic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N5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polycystic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N5 poly-cystic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N5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degenerat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N5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erandroge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or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ovar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 N5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erandroge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2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S1 OR S2 OR S3 OR S4 OR S5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S6 OR S7 OR S8 OR S9 OR S10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OR S11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3 SU Sleep Apnea, Obstructive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4 SU Sleep Apnea Syndromes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5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SU Obesity Hypoventilation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Syndrome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6 SU Sleep Apnea, Central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7 SU Polysomnography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18 SU Snoring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19 "sleep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0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-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21 "sleep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2 "sleep hypoventilation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3 "obesity hypoventilation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4 "apnoea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5 "</w:t>
            </w:r>
            <w:proofErr w:type="gramStart"/>
            <w:r w:rsidRPr="00290D93">
              <w:rPr>
                <w:rFonts w:ascii="Times New Roman" w:eastAsia="CIDFont+F10" w:hAnsi="Times New Roman" w:cs="Times New Roman"/>
              </w:rPr>
              <w:t>apnea</w:t>
            </w:r>
            <w:proofErr w:type="gram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6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eic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7 "apnoeic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8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eic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29 "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oeic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0 "sleep disordered breathing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1 "sleep-disordered breathing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2 "sleep and breathing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3 "sleep and respiratory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4 "upper-airway resistance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lastRenderedPageBreak/>
              <w:t>35 "upper airway resistance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6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 xml:space="preserve">"sleep N5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a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 xml:space="preserve">* or sleep N5 </w:t>
            </w:r>
            <w:proofErr w:type="spellStart"/>
            <w:r w:rsidRPr="00290D93">
              <w:rPr>
                <w:rFonts w:ascii="Times New Roman" w:eastAsia="CIDFont+F10" w:hAnsi="Times New Roman" w:cs="Times New Roman"/>
              </w:rPr>
              <w:t>hypopn</w:t>
            </w:r>
            <w:proofErr w:type="spellEnd"/>
            <w:r w:rsidRPr="00290D93">
              <w:rPr>
                <w:rFonts w:ascii="Times New Roman" w:eastAsia="CIDFont+F10" w:hAnsi="Times New Roman" w:cs="Times New Roman"/>
              </w:rPr>
              <w:t>*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or sleep N5 hypoventilation or sleep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N5 breathing or sleep N5 respiratory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7 "polysomnography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8 "snoring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39 "</w:t>
            </w:r>
            <w:proofErr w:type="gramStart"/>
            <w:r w:rsidRPr="00290D93">
              <w:rPr>
                <w:rFonts w:ascii="Times New Roman" w:eastAsia="CIDFont+F10" w:hAnsi="Times New Roman" w:cs="Times New Roman"/>
              </w:rPr>
              <w:t>snore</w:t>
            </w:r>
            <w:proofErr w:type="gramEnd"/>
            <w:r w:rsidRPr="00290D93">
              <w:rPr>
                <w:rFonts w:ascii="Times New Roman" w:eastAsia="CIDFont+F10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0 "SDB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1 "OSA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2 "OSAS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3 "SAHS"</w:t>
            </w:r>
          </w:p>
          <w:p w:rsidR="00366306" w:rsidRPr="00290D93" w:rsidRDefault="00366306" w:rsidP="002718DC">
            <w:pPr>
              <w:rPr>
                <w:rFonts w:ascii="Times New Roman" w:eastAsia="CIDFont+F10" w:hAnsi="Times New Roman" w:cs="Times New Roman"/>
              </w:rPr>
            </w:pPr>
            <w:r w:rsidRPr="00290D93">
              <w:rPr>
                <w:rFonts w:ascii="Times New Roman" w:eastAsia="CIDFont+F10" w:hAnsi="Times New Roman" w:cs="Times New Roman"/>
              </w:rPr>
              <w:t>44 "OSAHS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45 "SAS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46 "SHS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47 "</w:t>
            </w:r>
            <w:proofErr w:type="spellStart"/>
            <w:r w:rsidRPr="00290D93">
              <w:rPr>
                <w:rFonts w:ascii="Times New Roman" w:hAnsi="Times New Roman" w:cs="Times New Roman"/>
              </w:rPr>
              <w:t>pickwickian</w:t>
            </w:r>
            <w:proofErr w:type="spellEnd"/>
            <w:r w:rsidRPr="00290D93">
              <w:rPr>
                <w:rFonts w:ascii="Times New Roman" w:hAnsi="Times New Roman" w:cs="Times New Roman"/>
              </w:rPr>
              <w:t>"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48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13 OR S14 OR S15 OR S16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17 OR S18 OR S19 OR S20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21 OR S22 OR S23 OR S24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25 OR S26 OR S27 OR S28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29 OR S30 OR S31 OR S32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33 OR S34 OR S35 OR S36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37 OR S38 OR S39 OR S40 OR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41 OR S42 OR S43 OR S44 OT</w:t>
            </w:r>
          </w:p>
          <w:p w:rsidR="00366306" w:rsidRPr="00290D93" w:rsidRDefault="00366306" w:rsidP="00271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S45 OR S46 OR S47</w:t>
            </w:r>
          </w:p>
          <w:p w:rsidR="00366306" w:rsidRPr="00290D93" w:rsidRDefault="00366306" w:rsidP="002718DC">
            <w:pPr>
              <w:rPr>
                <w:rFonts w:ascii="Times New Roman" w:hAnsi="Times New Roman" w:cs="Times New Roman"/>
              </w:rPr>
            </w:pPr>
            <w:r w:rsidRPr="00290D93">
              <w:rPr>
                <w:rFonts w:ascii="Times New Roman" w:hAnsi="Times New Roman" w:cs="Times New Roman"/>
              </w:rPr>
              <w:t>49 S12 AND S48</w:t>
            </w:r>
          </w:p>
        </w:tc>
      </w:tr>
    </w:tbl>
    <w:p w:rsidR="004E64BD" w:rsidRDefault="00366306">
      <w:bookmarkStart w:id="0" w:name="_GoBack"/>
      <w:bookmarkEnd w:id="0"/>
    </w:p>
    <w:sectPr w:rsidR="004E6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0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06"/>
    <w:rsid w:val="00366306"/>
    <w:rsid w:val="00374C36"/>
    <w:rsid w:val="00EB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706B2-A1E8-4D68-83D6-E6C8AC99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6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bdul Jafar</dc:creator>
  <cp:keywords/>
  <dc:description/>
  <cp:lastModifiedBy>Nur Abdul Jafar</cp:lastModifiedBy>
  <cp:revision>1</cp:revision>
  <dcterms:created xsi:type="dcterms:W3CDTF">2024-11-22T02:29:00Z</dcterms:created>
  <dcterms:modified xsi:type="dcterms:W3CDTF">2024-11-22T02:30:00Z</dcterms:modified>
</cp:coreProperties>
</file>